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CA6" w:rsidRDefault="00AF5CA6" w:rsidP="00AF5CA6">
      <w:pPr>
        <w:pStyle w:val="2"/>
      </w:pPr>
      <w:bookmarkStart w:id="0" w:name="_GoBack"/>
      <w:bookmarkEnd w:id="0"/>
      <w:r>
        <w:rPr>
          <w:rFonts w:hint="eastAsia"/>
        </w:rPr>
        <w:t>Case inform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0"/>
        <w:gridCol w:w="855"/>
        <w:gridCol w:w="790"/>
        <w:gridCol w:w="790"/>
        <w:gridCol w:w="776"/>
        <w:gridCol w:w="808"/>
        <w:gridCol w:w="4187"/>
        <w:gridCol w:w="1125"/>
        <w:gridCol w:w="2767"/>
        <w:gridCol w:w="1116"/>
      </w:tblGrid>
      <w:tr w:rsidR="002E2AB4" w:rsidRPr="00467EFA" w:rsidTr="00F05D80">
        <w:tc>
          <w:tcPr>
            <w:tcW w:w="339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</w:p>
        </w:tc>
        <w:tc>
          <w:tcPr>
            <w:tcW w:w="302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:rsidR="00014E1F" w:rsidRPr="00467EFA" w:rsidRDefault="00014E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279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79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274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85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1477" w:type="pct"/>
          </w:tcPr>
          <w:p w:rsidR="003F022F" w:rsidRPr="00467EFA" w:rsidRDefault="00D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SNV or SV</w:t>
            </w:r>
          </w:p>
          <w:p w:rsidR="00DD4165" w:rsidRPr="00467EFA" w:rsidRDefault="00DD4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(hg19 / GRCh37)</w:t>
            </w:r>
          </w:p>
        </w:tc>
        <w:tc>
          <w:tcPr>
            <w:tcW w:w="397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isease name</w:t>
            </w:r>
          </w:p>
        </w:tc>
        <w:tc>
          <w:tcPr>
            <w:tcW w:w="976" w:type="pct"/>
          </w:tcPr>
          <w:p w:rsidR="003F022F" w:rsidRPr="00467EFA" w:rsidRDefault="003F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Phenotype </w:t>
            </w:r>
          </w:p>
        </w:tc>
        <w:tc>
          <w:tcPr>
            <w:tcW w:w="394" w:type="pct"/>
          </w:tcPr>
          <w:p w:rsidR="003F022F" w:rsidRPr="00467EFA" w:rsidRDefault="00952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F022F" w:rsidRPr="00467EFA">
              <w:rPr>
                <w:rFonts w:ascii="Times New Roman" w:hAnsi="Times New Roman" w:cs="Times New Roman"/>
                <w:sz w:val="18"/>
                <w:szCs w:val="18"/>
              </w:rPr>
              <w:t>ymptom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2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79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9269BE" w:rsidRPr="00467EFA" w:rsidRDefault="009269BE" w:rsidP="00926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736A7F" w:rsidRDefault="00467EFA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?_</w:t>
            </w:r>
            <w:proofErr w:type="gram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1140035)_(33357726_?)del</w:t>
            </w:r>
          </w:p>
          <w:p w:rsidR="00467EFA" w:rsidRDefault="00467EFA" w:rsidP="0046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B94729" w:rsidRPr="00467EFA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B94729" w:rsidRPr="00467EFA" w:rsidRDefault="00B94729" w:rsidP="0046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467EFA" w:rsidRDefault="00066233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 exon 1-79</w:t>
            </w:r>
          </w:p>
          <w:p w:rsidR="00467EFA" w:rsidRPr="00467EFA" w:rsidRDefault="00467EFA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0</w:t>
            </w:r>
          </w:p>
        </w:tc>
        <w:tc>
          <w:tcPr>
            <w:tcW w:w="397" w:type="pct"/>
          </w:tcPr>
          <w:p w:rsidR="00736A7F" w:rsidRPr="00467EFA" w:rsidRDefault="00467EFA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731992" w:rsidRPr="00731992" w:rsidRDefault="00731992" w:rsidP="00731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992">
              <w:rPr>
                <w:rFonts w:ascii="Times New Roman" w:hAnsi="Times New Roman" w:cs="Times New Roman"/>
                <w:sz w:val="18"/>
                <w:szCs w:val="18"/>
              </w:rPr>
              <w:t>HP: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31992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731992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731992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731992" w:rsidP="00731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31992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731992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731992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LPA 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2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79" w:type="pct"/>
          </w:tcPr>
          <w:p w:rsidR="00736A7F" w:rsidRPr="00467EFA" w:rsidRDefault="00736A7F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34B66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434B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434B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24721" w:rsidRPr="00467EFA" w:rsidRDefault="00A24721" w:rsidP="00A24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736A7F" w:rsidRDefault="00A24721" w:rsidP="00A24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24721">
              <w:rPr>
                <w:rFonts w:ascii="Times New Roman" w:hAnsi="Times New Roman" w:cs="Times New Roman"/>
                <w:sz w:val="18"/>
                <w:szCs w:val="18"/>
              </w:rPr>
              <w:t>(32867938_33038255)_(33038318_33229398)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:rsidR="00580EC9" w:rsidRDefault="00580EC9" w:rsidP="00A24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B94729" w:rsidRPr="00467EFA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B94729" w:rsidRDefault="00B94729" w:rsidP="00A24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580EC9" w:rsidRDefault="00066233" w:rsidP="00580E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l </w:t>
            </w:r>
            <w:r w:rsidR="00580E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on 2 </w:t>
            </w:r>
          </w:p>
          <w:p w:rsidR="00580EC9" w:rsidRPr="00467EFA" w:rsidRDefault="008D1508" w:rsidP="00A24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D1508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 w:rsidR="00B947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 w:rsidR="0006156D" w:rsidRPr="00AE4A4C">
              <w:rPr>
                <w:rFonts w:ascii="Times New Roman" w:hAnsi="Times New Roman" w:cs="Times New Roman"/>
                <w:sz w:val="18"/>
                <w:szCs w:val="18"/>
              </w:rPr>
              <w:t xml:space="preserve"> fs*</w:t>
            </w:r>
            <w:r w:rsidRPr="008D1508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="00B947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AF165E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662EA3" w:rsidRPr="00662EA3" w:rsidRDefault="00662EA3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62EA3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662EA3" w:rsidRPr="00662EA3" w:rsidRDefault="00662EA3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62EA3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662EA3" w:rsidRPr="00662EA3" w:rsidRDefault="00662EA3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62EA3">
              <w:rPr>
                <w:rFonts w:ascii="Times New Roman" w:hAnsi="Times New Roman" w:cs="Times New Roman"/>
                <w:sz w:val="18"/>
                <w:szCs w:val="18"/>
              </w:rPr>
              <w:t>Proximal muscle weakness</w:t>
            </w:r>
          </w:p>
          <w:p w:rsidR="00662EA3" w:rsidRPr="00662EA3" w:rsidRDefault="00662EA3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62EA3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662EA3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662EA3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662EA3" w:rsidP="00662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62EA3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662EA3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:rsidR="00736A7F" w:rsidRPr="00467EFA" w:rsidRDefault="00736A7F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79" w:type="pct"/>
          </w:tcPr>
          <w:p w:rsidR="00736A7F" w:rsidRPr="00467EFA" w:rsidRDefault="00736A7F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34B66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12599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B94729" w:rsidRPr="00467EFA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B94729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94729">
              <w:rPr>
                <w:rFonts w:ascii="Times New Roman" w:hAnsi="Times New Roman" w:cs="Times New Roman"/>
                <w:sz w:val="18"/>
                <w:szCs w:val="18"/>
              </w:rPr>
              <w:t>(32591964_32613873)_(32867938_33038255)del</w:t>
            </w:r>
          </w:p>
          <w:p w:rsidR="00B94729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B94729" w:rsidRPr="00467EFA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B94729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B94729" w:rsidRDefault="00066233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del </w:t>
            </w:r>
            <w:r w:rsidR="00B947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on 2-13 </w:t>
            </w:r>
          </w:p>
          <w:p w:rsidR="00736A7F" w:rsidRPr="00467EFA" w:rsidRDefault="00B94729" w:rsidP="00B94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?)</w:t>
            </w:r>
          </w:p>
        </w:tc>
        <w:tc>
          <w:tcPr>
            <w:tcW w:w="397" w:type="pct"/>
          </w:tcPr>
          <w:p w:rsidR="00736A7F" w:rsidRPr="00467EFA" w:rsidRDefault="004B6C2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 muscular dystrophy</w:t>
            </w:r>
          </w:p>
        </w:tc>
        <w:tc>
          <w:tcPr>
            <w:tcW w:w="976" w:type="pct"/>
          </w:tcPr>
          <w:p w:rsidR="00125996" w:rsidRPr="00125996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125996" w:rsidRPr="00125996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125996" w:rsidRPr="00125996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125996" w:rsidRPr="00125996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 xml:space="preserve">Proximal muscle 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akness</w:t>
            </w:r>
          </w:p>
          <w:p w:rsidR="00125996" w:rsidRPr="00125996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3A6319" w:rsidP="00125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="00125996" w:rsidRPr="00125996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302" w:type="pct"/>
          </w:tcPr>
          <w:p w:rsidR="00736A7F" w:rsidRPr="00467EFA" w:rsidRDefault="00736A7F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79" w:type="pct"/>
          </w:tcPr>
          <w:p w:rsidR="00736A7F" w:rsidRPr="00467EFA" w:rsidRDefault="00736A7F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976138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4" w:type="pct"/>
          </w:tcPr>
          <w:p w:rsidR="00736A7F" w:rsidRPr="00467EFA" w:rsidRDefault="00736A7F" w:rsidP="00C96B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ChrX</w:t>
            </w:r>
            <w:proofErr w:type="spellEnd"/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D7D67" w:rsidRPr="000D7D67">
              <w:rPr>
                <w:rFonts w:ascii="Times New Roman" w:hAnsi="Times New Roman" w:cs="Times New Roman"/>
                <w:sz w:val="18"/>
                <w:szCs w:val="18"/>
              </w:rPr>
              <w:t>(32430031_32456357)_(32867938_33038255)del</w:t>
            </w:r>
          </w:p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emizygous</w:t>
            </w:r>
          </w:p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NM_004006.2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C96B23" w:rsidRPr="00C96B23" w:rsidRDefault="0006623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96B23">
              <w:rPr>
                <w:rFonts w:ascii="Times New Roman" w:hAnsi="Times New Roman" w:cs="Times New Roman" w:hint="eastAsia"/>
                <w:sz w:val="18"/>
                <w:szCs w:val="18"/>
              </w:rPr>
              <w:t>exon 3-29</w:t>
            </w:r>
            <w:r w:rsidR="00C96B23"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736A7F" w:rsidRPr="00467EFA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 w:rsidR="0057617A"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 w:rsidR="000D7D67" w:rsidRPr="000D7D6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C96B23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 xml:space="preserve">Duchenne’s 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uscular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ystrophy</w:t>
            </w:r>
          </w:p>
        </w:tc>
        <w:tc>
          <w:tcPr>
            <w:tcW w:w="976" w:type="pct"/>
          </w:tcPr>
          <w:p w:rsidR="00C96B23" w:rsidRPr="00C96B23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36A7F" w:rsidRPr="00467EFA" w:rsidRDefault="00C96B23" w:rsidP="00C9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96B23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2" w:type="pct"/>
          </w:tcPr>
          <w:p w:rsidR="00736A7F" w:rsidRPr="00467EFA" w:rsidRDefault="00736A7F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79" w:type="pct"/>
          </w:tcPr>
          <w:p w:rsidR="00736A7F" w:rsidRPr="00467EFA" w:rsidRDefault="00736A7F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79" w:type="pct"/>
          </w:tcPr>
          <w:p w:rsidR="00736A7F" w:rsidRPr="00467EFA" w:rsidRDefault="00E41D19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B45300"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</w:tcPr>
          <w:p w:rsidR="00736A7F" w:rsidRPr="00467EFA" w:rsidRDefault="00736A7F" w:rsidP="0075246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E4A4C" w:rsidRPr="00C96B23" w:rsidRDefault="00AE4A4C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ChrX</w:t>
            </w:r>
            <w:proofErr w:type="spellEnd"/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AE4A4C" w:rsidRPr="00C96B23" w:rsidRDefault="00AE4A4C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E4A4C">
              <w:rPr>
                <w:rFonts w:ascii="Times New Roman" w:hAnsi="Times New Roman" w:cs="Times New Roman"/>
                <w:sz w:val="18"/>
                <w:szCs w:val="18"/>
              </w:rPr>
              <w:t>(32613994_32632419)_(32717411_32827609)del</w:t>
            </w:r>
          </w:p>
          <w:p w:rsidR="00E4655E" w:rsidRPr="00467EFA" w:rsidRDefault="00E4655E" w:rsidP="00E465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AE4A4C" w:rsidRPr="00C96B23" w:rsidRDefault="00AE4A4C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NM_004006.2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AE4A4C" w:rsidRPr="00C96B23" w:rsidRDefault="00AE4A4C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E4A4C" w:rsidRPr="00C96B23" w:rsidRDefault="00066233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1C25">
              <w:rPr>
                <w:rFonts w:ascii="Times New Roman" w:hAnsi="Times New Roman" w:cs="Times New Roman" w:hint="eastAsia"/>
                <w:sz w:val="18"/>
                <w:szCs w:val="18"/>
              </w:rPr>
              <w:t>exon 8-12</w:t>
            </w:r>
            <w:r w:rsidR="00AE4A4C"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736A7F" w:rsidRPr="00467EFA" w:rsidRDefault="00AE4A4C" w:rsidP="00AE4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A4C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4F3231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 xml:space="preserve">Duchenne’s 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uscular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ystrophy</w:t>
            </w:r>
            <w:r w:rsidRPr="004F3231">
              <w:rPr>
                <w:rFonts w:ascii="Times New Roman" w:hAnsi="Times New Roman" w:cs="Times New Roman"/>
                <w:sz w:val="18"/>
                <w:szCs w:val="18"/>
              </w:rPr>
              <w:t xml:space="preserve"> -like</w:t>
            </w:r>
          </w:p>
        </w:tc>
        <w:tc>
          <w:tcPr>
            <w:tcW w:w="976" w:type="pct"/>
          </w:tcPr>
          <w:p w:rsidR="00752469" w:rsidRPr="00752469" w:rsidRDefault="00752469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52469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736A7F" w:rsidRPr="00467EFA" w:rsidRDefault="00752469" w:rsidP="00752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52469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752469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752469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2F3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2" w:type="pct"/>
          </w:tcPr>
          <w:p w:rsidR="00736A7F" w:rsidRPr="00467EFA" w:rsidRDefault="00736A7F" w:rsidP="002F3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79" w:type="pct"/>
          </w:tcPr>
          <w:p w:rsidR="00736A7F" w:rsidRPr="00467EFA" w:rsidRDefault="00736A7F" w:rsidP="002F3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B45300" w:rsidP="002F3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2F3A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2F3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E35B7C" w:rsidRPr="00E35B7C">
              <w:rPr>
                <w:rFonts w:ascii="Times New Roman" w:hAnsi="Times New Roman" w:cs="Times New Roman"/>
                <w:sz w:val="18"/>
                <w:szCs w:val="18"/>
              </w:rPr>
              <w:t>(32482817_32486614)_(32717411_32827609)del</w:t>
            </w:r>
          </w:p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066233" w:rsidRPr="00066233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 8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066233" w:rsidP="00066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233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2F3AE9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 xml:space="preserve">Duchenne’s 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uscular</w:t>
            </w:r>
            <w:r w:rsidRPr="00C96B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 w:rsidRPr="00C96B23">
              <w:rPr>
                <w:rFonts w:ascii="Times New Roman" w:hAnsi="Times New Roman" w:cs="Times New Roman"/>
                <w:sz w:val="18"/>
                <w:szCs w:val="18"/>
              </w:rPr>
              <w:t>ystrophy</w:t>
            </w:r>
          </w:p>
        </w:tc>
        <w:tc>
          <w:tcPr>
            <w:tcW w:w="976" w:type="pct"/>
          </w:tcPr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1252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 xml:space="preserve">Muscular </w:t>
            </w:r>
            <w:proofErr w:type="spellStart"/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2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BB2FD7" w:rsidRPr="00BB2FD7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36A7F" w:rsidRPr="00467EFA" w:rsidRDefault="00BB2FD7" w:rsidP="00BB2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BB2FD7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BB2FD7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BB2FD7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552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302" w:type="pct"/>
          </w:tcPr>
          <w:p w:rsidR="00736A7F" w:rsidRPr="00467EFA" w:rsidRDefault="00736A7F" w:rsidP="00552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79" w:type="pct"/>
          </w:tcPr>
          <w:p w:rsidR="00736A7F" w:rsidRPr="00467EFA" w:rsidRDefault="00736A7F" w:rsidP="00552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69365F" w:rsidP="00552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5529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552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g. (31986632_32235032)_(32663270_32715986)del</w:t>
            </w:r>
          </w:p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C7D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616C7D" w:rsidRPr="00616C7D" w:rsidRDefault="00616C7D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616C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0F742C" w:rsidP="00616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 w:rsidR="00616C7D" w:rsidRPr="00616C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552979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979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DD6AE0" w:rsidRPr="00DD6AE0" w:rsidRDefault="00DD6AE0" w:rsidP="00DD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DD6AE0" w:rsidRPr="00DD6AE0" w:rsidRDefault="00DD6AE0" w:rsidP="00DD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DD6AE0" w:rsidRPr="00DD6AE0" w:rsidRDefault="00DD6AE0" w:rsidP="00DD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1252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Muscular </w:t>
            </w:r>
            <w:proofErr w:type="spellStart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  <w:p w:rsidR="00736A7F" w:rsidRPr="00467EFA" w:rsidRDefault="00DD6AE0" w:rsidP="00DD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D6AE0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DD6AE0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157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2" w:type="pct"/>
          </w:tcPr>
          <w:p w:rsidR="00736A7F" w:rsidRPr="00467EFA" w:rsidRDefault="00736A7F" w:rsidP="00157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79" w:type="pct"/>
          </w:tcPr>
          <w:p w:rsidR="00736A7F" w:rsidRPr="00467EFA" w:rsidRDefault="00736A7F" w:rsidP="00157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2E7449" w:rsidP="00157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1570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157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BD7FCD" w:rsidRPr="00BD7FCD">
              <w:rPr>
                <w:rFonts w:ascii="Times New Roman" w:hAnsi="Times New Roman" w:cs="Times New Roman"/>
                <w:sz w:val="18"/>
                <w:szCs w:val="18"/>
              </w:rPr>
              <w:t>(32591964_32613873)_(32613994_32632419)del</w:t>
            </w:r>
          </w:p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665A7E" w:rsidRPr="00665A7E" w:rsidRDefault="00665A7E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927B8F" w:rsidP="00665A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 w:rsidR="00665A7E" w:rsidRPr="00665A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15706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979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4D2E5B" w:rsidRPr="004D2E5B" w:rsidRDefault="004D2E5B" w:rsidP="004D2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4D2E5B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4D2E5B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D2E5B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4D2E5B" w:rsidRPr="004D2E5B" w:rsidRDefault="004D2E5B" w:rsidP="004D2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F11D86">
              <w:rPr>
                <w:rFonts w:ascii="Times New Roman" w:hAnsi="Times New Roman" w:cs="Times New Roman"/>
                <w:sz w:val="18"/>
                <w:szCs w:val="18"/>
              </w:rPr>
              <w:t>EMG:</w:t>
            </w:r>
            <w:r w:rsidR="00F11D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4D2E5B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D2E5B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736A7F" w:rsidRPr="00467EFA" w:rsidRDefault="004D2E5B" w:rsidP="004D2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4D2E5B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CC4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:rsidR="00736A7F" w:rsidRPr="00467EFA" w:rsidRDefault="00736A7F" w:rsidP="00CC4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79" w:type="pct"/>
          </w:tcPr>
          <w:p w:rsidR="00736A7F" w:rsidRPr="00467EFA" w:rsidRDefault="00736A7F" w:rsidP="00CC4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5E5EAC" w:rsidP="00CC4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EAC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274" w:type="pct"/>
          </w:tcPr>
          <w:p w:rsidR="00736A7F" w:rsidRPr="00467EFA" w:rsidRDefault="00736A7F" w:rsidP="00CC4A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CC4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="003A49A1">
              <w:t xml:space="preserve"> </w:t>
            </w:r>
            <w:r w:rsidR="003A49A1" w:rsidRPr="003A49A1">
              <w:rPr>
                <w:rFonts w:ascii="Times New Roman" w:hAnsi="Times New Roman" w:cs="Times New Roman"/>
                <w:sz w:val="18"/>
                <w:szCs w:val="18"/>
              </w:rPr>
              <w:t>(32383317_32398626)</w:t>
            </w:r>
            <w:r w:rsidR="002E3A1B" w:rsidRPr="002E3A1B">
              <w:rPr>
                <w:rFonts w:ascii="Times New Roman" w:hAnsi="Times New Roman" w:cs="Times New Roman"/>
                <w:sz w:val="18"/>
                <w:szCs w:val="18"/>
              </w:rPr>
              <w:t>_(32472950_32481555)del</w:t>
            </w:r>
          </w:p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1E443C" w:rsidRPr="00665A7E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-34</w:t>
            </w: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1E443C" w:rsidP="001E44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 w:rsidRPr="00665A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CC4A4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736A7F" w:rsidRPr="00467EFA" w:rsidRDefault="001E443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1E443C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1E443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1E443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FB2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2" w:type="pct"/>
          </w:tcPr>
          <w:p w:rsidR="00736A7F" w:rsidRPr="00467EFA" w:rsidRDefault="00736A7F" w:rsidP="00FB2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79" w:type="pct"/>
          </w:tcPr>
          <w:p w:rsidR="00736A7F" w:rsidRPr="00467EFA" w:rsidRDefault="00736A7F" w:rsidP="00FB2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671BDE" w:rsidP="00FB2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FB2E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FB2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g. (31986632_32235032)_(32235181_32305645)del</w:t>
            </w:r>
          </w:p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D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_004006.2,</w:t>
            </w:r>
          </w:p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11D86" w:rsidRPr="00F11D86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11D86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:rsidR="00736A7F" w:rsidRPr="00467EFA" w:rsidRDefault="00F11D86" w:rsidP="00F11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D86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FB2EB8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muscular dystrophy </w:t>
            </w:r>
            <w:r w:rsidRPr="00FB2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 Becker muscular dystrophy</w:t>
            </w:r>
          </w:p>
        </w:tc>
        <w:tc>
          <w:tcPr>
            <w:tcW w:w="976" w:type="pct"/>
          </w:tcPr>
          <w:p w:rsidR="00736A7F" w:rsidRPr="00467EFA" w:rsidRDefault="00FB2EB8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FB2EB8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FB2EB8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FB2EB8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1F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302" w:type="pct"/>
          </w:tcPr>
          <w:p w:rsidR="00736A7F" w:rsidRPr="00467EFA" w:rsidRDefault="00736A7F" w:rsidP="001F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79" w:type="pct"/>
          </w:tcPr>
          <w:p w:rsidR="00736A7F" w:rsidRPr="00467EFA" w:rsidRDefault="00736A7F" w:rsidP="001F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1F4320" w:rsidP="001F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1F43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1F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E3638A" w:rsidRPr="00E3638A">
              <w:rPr>
                <w:rFonts w:ascii="Times New Roman" w:hAnsi="Times New Roman" w:cs="Times New Roman"/>
                <w:sz w:val="18"/>
                <w:szCs w:val="18"/>
              </w:rPr>
              <w:t>(31525571_31645789)_(32235181_32305645)del</w:t>
            </w:r>
          </w:p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0B2784" w:rsidRPr="000B2784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del exon 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5</w:t>
            </w: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0B2784" w:rsidP="000B2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784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1F432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320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736A7F" w:rsidRPr="00467EFA" w:rsidRDefault="00C8187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187F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C8187F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187F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B7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2" w:type="pct"/>
          </w:tcPr>
          <w:p w:rsidR="00736A7F" w:rsidRPr="00467EFA" w:rsidRDefault="00736A7F" w:rsidP="00B7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9" w:type="pct"/>
          </w:tcPr>
          <w:p w:rsidR="00736A7F" w:rsidRPr="00467EFA" w:rsidRDefault="00736A7F" w:rsidP="00B7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14522C" w:rsidP="00B7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B7183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B7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13ED7" w:rsidRPr="00113ED7">
              <w:rPr>
                <w:rFonts w:ascii="Times New Roman" w:hAnsi="Times New Roman" w:cs="Times New Roman"/>
                <w:sz w:val="18"/>
                <w:szCs w:val="18"/>
              </w:rPr>
              <w:t>(31950345_31986455)_(31986632_32235032)del</w:t>
            </w:r>
          </w:p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733D6" w:rsidRPr="00F733D6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</w:t>
            </w: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:rsidR="00736A7F" w:rsidRPr="00467EFA" w:rsidRDefault="00F733D6" w:rsidP="00F733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3D6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B7183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32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846E72">
              <w:rPr>
                <w:rFonts w:ascii="Times New Roman" w:hAnsi="Times New Roman" w:cs="Times New Roman"/>
                <w:sz w:val="18"/>
                <w:szCs w:val="18"/>
              </w:rPr>
              <w:t>uchenne’s muscular dystrophy or</w:t>
            </w:r>
            <w:r w:rsidR="00846E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F4320">
              <w:rPr>
                <w:rFonts w:ascii="Times New Roman" w:hAnsi="Times New Roman" w:cs="Times New Roman"/>
                <w:sz w:val="18"/>
                <w:szCs w:val="18"/>
              </w:rPr>
              <w:t>Becker muscular dystrophy</w:t>
            </w:r>
          </w:p>
        </w:tc>
        <w:tc>
          <w:tcPr>
            <w:tcW w:w="976" w:type="pct"/>
          </w:tcPr>
          <w:p w:rsidR="00736A7F" w:rsidRPr="00467EFA" w:rsidRDefault="00AB023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AB0230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AB0230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AB0230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847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2" w:type="pct"/>
          </w:tcPr>
          <w:p w:rsidR="00736A7F" w:rsidRPr="00467EFA" w:rsidRDefault="00736A7F" w:rsidP="00847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79" w:type="pct"/>
          </w:tcPr>
          <w:p w:rsidR="00736A7F" w:rsidRPr="00467EFA" w:rsidRDefault="00736A7F" w:rsidP="00847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46E72" w:rsidP="00847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847A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847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g. (31950345_31986455)_(31986632_32235032)del</w:t>
            </w:r>
          </w:p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846E72" w:rsidRPr="00846E72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 xml:space="preserve">del exon 45 </w:t>
            </w:r>
          </w:p>
          <w:p w:rsidR="00736A7F" w:rsidRPr="00467EFA" w:rsidRDefault="00846E72" w:rsidP="00846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E72">
              <w:rPr>
                <w:rFonts w:ascii="Times New Roman" w:hAnsi="Times New Roman" w:cs="Times New Roman"/>
                <w:sz w:val="18"/>
                <w:szCs w:val="18"/>
              </w:rPr>
              <w:t>p.(fs*)</w:t>
            </w:r>
          </w:p>
        </w:tc>
        <w:tc>
          <w:tcPr>
            <w:tcW w:w="397" w:type="pct"/>
          </w:tcPr>
          <w:p w:rsidR="00736A7F" w:rsidRPr="00467EFA" w:rsidRDefault="00847AFD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FD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 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HP:000252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6474D" w:rsidRPr="0076474D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76474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76474D" w:rsidP="00764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0345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76474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76474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76474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66134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302" w:type="pct"/>
          </w:tcPr>
          <w:p w:rsidR="00736A7F" w:rsidRPr="00467EFA" w:rsidRDefault="00736A7F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79" w:type="pct"/>
          </w:tcPr>
          <w:p w:rsidR="00736A7F" w:rsidRPr="00467EFA" w:rsidRDefault="00736A7F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175668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6726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4283E" w:rsidRPr="0024283E">
              <w:rPr>
                <w:rFonts w:ascii="Times New Roman" w:hAnsi="Times New Roman" w:cs="Times New Roman"/>
                <w:sz w:val="18"/>
                <w:szCs w:val="18"/>
              </w:rPr>
              <w:t>(31893491_31947712)_(31986632_32235032)del</w:t>
            </w:r>
          </w:p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8D447A" w:rsidRPr="008D447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del exon 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7</w:t>
            </w: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8D447A" w:rsidP="008D4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  <w:r w:rsidRPr="008D44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672623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320">
              <w:rPr>
                <w:rFonts w:ascii="Times New Roman" w:hAnsi="Times New Roman" w:cs="Times New Roman"/>
                <w:sz w:val="18"/>
                <w:szCs w:val="18"/>
              </w:rPr>
              <w:t>Becker muscular dystrophy</w:t>
            </w:r>
          </w:p>
        </w:tc>
        <w:tc>
          <w:tcPr>
            <w:tcW w:w="976" w:type="pct"/>
          </w:tcPr>
          <w:p w:rsidR="00672623" w:rsidRPr="00672623" w:rsidRDefault="00672623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72623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672623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672623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672623" w:rsidP="00672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72623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672623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736A7F" w:rsidRPr="00467EFA" w:rsidRDefault="0066134C" w:rsidP="006613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F05D8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33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2" w:type="pct"/>
          </w:tcPr>
          <w:p w:rsidR="00736A7F" w:rsidRPr="00467EFA" w:rsidRDefault="00736A7F" w:rsidP="0033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79" w:type="pct"/>
          </w:tcPr>
          <w:p w:rsidR="00736A7F" w:rsidRPr="00467EFA" w:rsidRDefault="00736A7F" w:rsidP="0033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F823AA" w:rsidP="0033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33009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33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g. (31893491_31947712)_(31986632_32235032)del</w:t>
            </w:r>
          </w:p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3871BA" w:rsidRPr="003871B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 xml:space="preserve">del exon 45-47 </w:t>
            </w:r>
          </w:p>
          <w:p w:rsidR="00736A7F" w:rsidRPr="00467EFA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71BA">
              <w:rPr>
                <w:rFonts w:ascii="Times New Roman" w:hAnsi="Times New Roman" w:cs="Times New Roman"/>
                <w:sz w:val="18"/>
                <w:szCs w:val="18"/>
              </w:rPr>
              <w:t>p.(del)</w:t>
            </w:r>
          </w:p>
        </w:tc>
        <w:tc>
          <w:tcPr>
            <w:tcW w:w="397" w:type="pct"/>
          </w:tcPr>
          <w:p w:rsidR="00736A7F" w:rsidRPr="00467EFA" w:rsidRDefault="00330093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093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3871BA" w:rsidRPr="00672623" w:rsidRDefault="003871BA" w:rsidP="00387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672623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672623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672623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736A7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2" w:type="pct"/>
          </w:tcPr>
          <w:p w:rsidR="00736A7F" w:rsidRPr="00467EFA" w:rsidRDefault="00736A7F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79" w:type="pct"/>
          </w:tcPr>
          <w:p w:rsidR="00736A7F" w:rsidRPr="00467EFA" w:rsidRDefault="00736A7F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D531F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EAC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274" w:type="pct"/>
          </w:tcPr>
          <w:p w:rsidR="00736A7F" w:rsidRPr="00467EFA" w:rsidRDefault="00736A7F" w:rsidP="008865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g. (31893491_31947712)_(31986632_32235032)del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del exon 45-47 </w:t>
            </w:r>
          </w:p>
          <w:p w:rsidR="00736A7F" w:rsidRPr="00467EFA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p.(del)</w:t>
            </w:r>
          </w:p>
        </w:tc>
        <w:tc>
          <w:tcPr>
            <w:tcW w:w="397" w:type="pct"/>
          </w:tcPr>
          <w:p w:rsidR="00736A7F" w:rsidRPr="00467EFA" w:rsidRDefault="008865D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Becker muscular dystrophy</w:t>
            </w:r>
          </w:p>
        </w:tc>
        <w:tc>
          <w:tcPr>
            <w:tcW w:w="976" w:type="pct"/>
          </w:tcPr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8865D6" w:rsidRPr="008865D6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736A7F" w:rsidRPr="00467EFA" w:rsidRDefault="008865D6" w:rsidP="00886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66134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2" w:type="pct"/>
          </w:tcPr>
          <w:p w:rsidR="00736A7F" w:rsidRPr="00467EFA" w:rsidRDefault="00736A7F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79" w:type="pct"/>
          </w:tcPr>
          <w:p w:rsidR="00736A7F" w:rsidRPr="00467EFA" w:rsidRDefault="00736A7F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E1624B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F97FA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089E" w:rsidRPr="0002089E">
              <w:rPr>
                <w:rFonts w:ascii="Times New Roman" w:hAnsi="Times New Roman" w:cs="Times New Roman"/>
                <w:sz w:val="18"/>
                <w:szCs w:val="18"/>
              </w:rPr>
              <w:t>(31854937_31893304)_(31986632_32235032)del</w:t>
            </w:r>
          </w:p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C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_004006.2,</w:t>
            </w:r>
          </w:p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F4C5C" w:rsidRPr="00FF4C5C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5-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4C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FF4C5C" w:rsidP="00FF4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C5C">
              <w:rPr>
                <w:rFonts w:ascii="Times New Roman" w:hAnsi="Times New Roman" w:cs="Times New Roman"/>
                <w:sz w:val="18"/>
                <w:szCs w:val="18"/>
              </w:rPr>
              <w:t>p.(del)</w:t>
            </w:r>
          </w:p>
        </w:tc>
        <w:tc>
          <w:tcPr>
            <w:tcW w:w="397" w:type="pct"/>
          </w:tcPr>
          <w:p w:rsidR="00736A7F" w:rsidRPr="00467EFA" w:rsidRDefault="00F97FA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F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cker muscular dystrophy</w:t>
            </w:r>
          </w:p>
        </w:tc>
        <w:tc>
          <w:tcPr>
            <w:tcW w:w="976" w:type="pct"/>
          </w:tcPr>
          <w:p w:rsidR="00F97FA6" w:rsidRPr="008865D6" w:rsidRDefault="00F97FA6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736A7F" w:rsidRDefault="00F97FA6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e</w:t>
            </w:r>
            <w:proofErr w:type="spellEnd"/>
            <w:r w:rsidRPr="008865D6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965BA6" w:rsidRPr="00467EFA" w:rsidRDefault="00965BA6" w:rsidP="00F97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 xml:space="preserve">HP:0003458|EMG: </w:t>
            </w:r>
            <w:proofErr w:type="spellStart"/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965BA6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66134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BF5247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1E7B07" w:rsidRPr="001E7B07">
              <w:rPr>
                <w:rFonts w:ascii="Times New Roman" w:hAnsi="Times New Roman" w:cs="Times New Roman"/>
                <w:sz w:val="18"/>
                <w:szCs w:val="18"/>
              </w:rPr>
              <w:t>(31645980_31676106)_(31986632_32235032)del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5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6A7F" w:rsidRPr="00467EFA" w:rsidRDefault="001E7B07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</w:t>
            </w:r>
            <w:r>
              <w:t xml:space="preserve"> </w:t>
            </w:r>
            <w:r w:rsidRPr="001E7B07">
              <w:rPr>
                <w:rFonts w:ascii="Times New Roman" w:hAnsi="Times New Roman" w:cs="Times New Roman"/>
                <w:sz w:val="18"/>
                <w:szCs w:val="18"/>
              </w:rPr>
              <w:t>fs*</w:t>
            </w:r>
            <w:r w:rsidR="00C86485" w:rsidRPr="00C864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736A7F" w:rsidRPr="00467EFA" w:rsidRDefault="00E9208A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093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27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  <w:p w:rsidR="00C86485" w:rsidRPr="00C86485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648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6485" w:rsidP="00C86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 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6485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661D2D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g. (31645980_31676106)_(31986632_32235032)del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 xml:space="preserve">del exon 45-54 </w:t>
            </w:r>
          </w:p>
          <w:p w:rsidR="00736A7F" w:rsidRPr="00467EFA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E9208A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093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D47CBB" w:rsidRPr="00D47CBB" w:rsidRDefault="00D47CBB" w:rsidP="00D47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47CBB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D47CBB" w:rsidRPr="00D47CBB" w:rsidRDefault="00D47CBB" w:rsidP="00D47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47CBB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D47CBB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D47CBB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D47CBB" w:rsidP="00D47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965BA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47CBB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D47CBB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D47CBB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661D2D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g. (31645980_31676106)_(31986632_32235032)del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5B2544" w:rsidRPr="005B2544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 xml:space="preserve">del exon 45-54 </w:t>
            </w:r>
          </w:p>
          <w:p w:rsidR="00736A7F" w:rsidRPr="00467EFA" w:rsidRDefault="005B2544" w:rsidP="005B2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544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5B254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093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661D2D" w:rsidRPr="00661D2D" w:rsidRDefault="00661D2D" w:rsidP="00661D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D2D">
              <w:rPr>
                <w:rFonts w:ascii="Times New Roman" w:hAnsi="Times New Roman" w:cs="Times New Roman"/>
                <w:sz w:val="18"/>
                <w:szCs w:val="18"/>
              </w:rPr>
              <w:t xml:space="preserve">HP:0030235|Extremely elevated </w:t>
            </w:r>
            <w:proofErr w:type="spellStart"/>
            <w:r w:rsidRPr="00661D2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661D2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661D2D" w:rsidP="00661D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D2D">
              <w:rPr>
                <w:rFonts w:ascii="Times New Roman" w:hAnsi="Times New Roman" w:cs="Times New Roman"/>
                <w:sz w:val="18"/>
                <w:szCs w:val="18"/>
              </w:rPr>
              <w:t xml:space="preserve">HP:0003458|EMG: </w:t>
            </w:r>
            <w:proofErr w:type="spellStart"/>
            <w:r w:rsidRPr="00661D2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661D2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. </w:t>
            </w:r>
            <w:r w:rsidR="000029ED" w:rsidRPr="000029ED">
              <w:rPr>
                <w:rFonts w:ascii="Times New Roman" w:hAnsi="Times New Roman" w:cs="Times New Roman"/>
                <w:sz w:val="18"/>
                <w:szCs w:val="18"/>
              </w:rPr>
              <w:t>(31854937_31893304)_(31950345_31986455)del</w:t>
            </w:r>
          </w:p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  <w:p w:rsidR="00736A7F" w:rsidRPr="00467EFA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A80CD1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cular dystrophy or Becker muscular dystrophy</w:t>
            </w:r>
          </w:p>
        </w:tc>
        <w:tc>
          <w:tcPr>
            <w:tcW w:w="976" w:type="pct"/>
          </w:tcPr>
          <w:p w:rsidR="00A80CD1" w:rsidRPr="00A80CD1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P:0030235|Extremely elevated </w:t>
            </w:r>
            <w:proofErr w:type="spellStart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e</w:t>
            </w:r>
            <w:proofErr w:type="spellEnd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A80CD1" w:rsidP="00A80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 xml:space="preserve">HP:0003458|EMG: </w:t>
            </w:r>
            <w:proofErr w:type="spellStart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A80CD1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 xml:space="preserve">uscular 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75433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037651" w:rsidRPr="00037651">
              <w:rPr>
                <w:rFonts w:ascii="Times New Roman" w:hAnsi="Times New Roman" w:cs="Times New Roman"/>
                <w:sz w:val="18"/>
                <w:szCs w:val="18"/>
              </w:rPr>
              <w:t>(31697704_31747747)_(31950345_31986455)del</w:t>
            </w:r>
          </w:p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773C63" w:rsidRPr="00773C63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6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  <w:p w:rsidR="00736A7F" w:rsidRPr="00467EFA" w:rsidRDefault="00773C63" w:rsidP="0077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8F4E62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E62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4179B9" w:rsidRPr="004179B9" w:rsidRDefault="004179B9" w:rsidP="00417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4179B9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4179B9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4179B9" w:rsidRPr="004179B9" w:rsidRDefault="004179B9" w:rsidP="00417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4179B9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4179B9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179B9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4179B9" w:rsidP="00417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4179B9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4179B9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179B9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E4394C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091865" w:rsidRPr="00091865">
              <w:rPr>
                <w:rFonts w:ascii="Times New Roman" w:hAnsi="Times New Roman" w:cs="Times New Roman"/>
                <w:sz w:val="18"/>
                <w:szCs w:val="18"/>
              </w:rPr>
              <w:t>(31525571_31645789)_(31950345_31986455)del</w:t>
            </w:r>
          </w:p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60791C" w:rsidRPr="00773C63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6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  <w:p w:rsidR="00736A7F" w:rsidRPr="00467EFA" w:rsidRDefault="0060791C" w:rsidP="00607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C63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6079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791C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E4394C" w:rsidRPr="00E4394C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E4394C" w:rsidRPr="00E4394C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E4394C" w:rsidRPr="00E4394C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E4394C" w:rsidRPr="00E4394C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E4394C" w:rsidRPr="00E4394C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4394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E4394C" w:rsidP="00E43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4394C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E4394C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E4394C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17F49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g. (31525571_31645789)_(31950345_31986455)del</w:t>
            </w:r>
          </w:p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mizygous</w:t>
            </w:r>
          </w:p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del exon 46-55</w:t>
            </w:r>
          </w:p>
          <w:p w:rsidR="00736A7F" w:rsidRPr="00467EFA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F446A1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E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muscular </w:t>
            </w:r>
            <w:r w:rsidRPr="008F4E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 or Becker muscular dystrophy</w:t>
            </w:r>
          </w:p>
        </w:tc>
        <w:tc>
          <w:tcPr>
            <w:tcW w:w="976" w:type="pct"/>
          </w:tcPr>
          <w:p w:rsidR="00F446A1" w:rsidRPr="00F446A1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F446A1" w:rsidP="00F4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F446A1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F446A1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B745A3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5A3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7E3F73" w:rsidRPr="007E3F73">
              <w:rPr>
                <w:rFonts w:ascii="Times New Roman" w:hAnsi="Times New Roman" w:cs="Times New Roman"/>
                <w:sz w:val="18"/>
                <w:szCs w:val="18"/>
              </w:rPr>
              <w:t>(31792310_31838091)_(31893491_31947712)del</w:t>
            </w:r>
          </w:p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B745A3" w:rsidRPr="00B745A3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-50</w:t>
            </w:r>
          </w:p>
          <w:p w:rsidR="00736A7F" w:rsidRPr="00467EFA" w:rsidRDefault="00B745A3" w:rsidP="00B74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5A3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213FF2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FF2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213FF2" w:rsidRPr="00213FF2" w:rsidRDefault="00213FF2" w:rsidP="00213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13FF2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  <w:p w:rsidR="00213FF2" w:rsidRPr="00213FF2" w:rsidRDefault="00213FF2" w:rsidP="00213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13FF2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213FF2" w:rsidRPr="00213FF2" w:rsidRDefault="00213FF2" w:rsidP="00213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13FF2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36A7F" w:rsidRPr="00467EFA" w:rsidRDefault="00213FF2" w:rsidP="00213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13FF2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213FF2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213FF2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7E3F73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t xml:space="preserve"> </w:t>
            </w: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(31792310_31838091)_(31854937_31893304)del</w:t>
            </w:r>
          </w:p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0C2AD0" w:rsidRPr="000C2AD0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  <w:p w:rsidR="00736A7F" w:rsidRPr="00467EFA" w:rsidRDefault="000C2AD0" w:rsidP="000C2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AD0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7E3F73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F73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292260" w:rsidRPr="00292260" w:rsidRDefault="00292260" w:rsidP="00292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92260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292260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292260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292260" w:rsidP="00292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292260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292260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292260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0A7B1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g. (31792310_31838091)_(31854937_31893304)del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el exon 49-50</w:t>
            </w:r>
          </w:p>
          <w:p w:rsidR="00736A7F" w:rsidRPr="00467EFA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223C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2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  <w:p w:rsidR="003223C6" w:rsidRPr="003223C6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3223C6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3223C6" w:rsidP="00322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AD056E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D1C37" w:rsidRPr="00FD1C37">
              <w:rPr>
                <w:rFonts w:ascii="Times New Roman" w:hAnsi="Times New Roman" w:cs="Times New Roman"/>
                <w:sz w:val="18"/>
                <w:szCs w:val="18"/>
              </w:rPr>
              <w:t>(31697704_31747747)_(31854937_31893304)del</w:t>
            </w:r>
          </w:p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C8531E" w:rsidRPr="00C8531E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49-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736A7F" w:rsidRPr="00467EFA" w:rsidRDefault="00C8531E" w:rsidP="00C8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C8531E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1E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9002B9" w:rsidRPr="009002B9" w:rsidRDefault="009002B9" w:rsidP="00900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9002B9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9002B9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9002B9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9002B9" w:rsidP="00900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9002B9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9002B9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9002B9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92704E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g. (31697704_31747747)_(31854937_31893304)del</w:t>
            </w:r>
          </w:p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D04211" w:rsidRPr="00D04211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el exon 49-52</w:t>
            </w:r>
          </w:p>
          <w:p w:rsidR="00736A7F" w:rsidRPr="00467EFA" w:rsidRDefault="00D04211" w:rsidP="00D0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04211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736A7F" w:rsidRPr="00467EFA" w:rsidRDefault="00D04211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D04211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79" w:type="pct"/>
          </w:tcPr>
          <w:p w:rsidR="00736A7F" w:rsidRPr="00467EFA" w:rsidRDefault="005C397A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417556" w:rsidRPr="00417556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417556" w:rsidRPr="00417556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g. (31792310_31838091)_(31838201_31854834)del</w:t>
            </w:r>
          </w:p>
          <w:p w:rsidR="00E4655E" w:rsidRPr="00467EFA" w:rsidRDefault="00E4655E" w:rsidP="00E465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417556" w:rsidRPr="00417556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417556" w:rsidRPr="00417556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417556" w:rsidRPr="00417556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:rsidR="00736A7F" w:rsidRPr="00467EFA" w:rsidRDefault="00417556" w:rsidP="00417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56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129A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898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alf muscle hypertrophy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4E6A64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g. (31697704_31747747)_(31838201_31854834)del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l exon 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2</w:t>
            </w:r>
          </w:p>
          <w:p w:rsidR="00736A7F" w:rsidRPr="00467EFA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129A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736E6E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g. (31697704_31747747)_(31838201_31854834)del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C624AE" w:rsidRPr="00C624AE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del exon 50-52</w:t>
            </w:r>
          </w:p>
          <w:p w:rsidR="00736A7F" w:rsidRPr="00467EFA" w:rsidRDefault="00C624AE" w:rsidP="00C62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4AE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129A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A9156D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8631E1" w:rsidRPr="008631E1">
              <w:rPr>
                <w:rFonts w:ascii="Times New Roman" w:hAnsi="Times New Roman" w:cs="Times New Roman"/>
                <w:sz w:val="18"/>
                <w:szCs w:val="18"/>
              </w:rPr>
              <w:t>(31747866_31792076)_(31792310_31838091)del</w:t>
            </w:r>
          </w:p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DA29DF" w:rsidRPr="00DA29DF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:rsidR="00736A7F" w:rsidRPr="00467EFA" w:rsidRDefault="00DA29DF" w:rsidP="00DA2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129A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8631E1">
              <w:rPr>
                <w:rFonts w:ascii="Times New Roman" w:hAnsi="Times New Roman" w:cs="Times New Roman"/>
                <w:sz w:val="18"/>
                <w:szCs w:val="18"/>
              </w:rPr>
              <w:t>(31747866_31792076)_(31792310_31838091)del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:rsidR="00736A7F" w:rsidRPr="00467EFA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D129A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8631E1">
              <w:rPr>
                <w:rFonts w:ascii="Times New Roman" w:hAnsi="Times New Roman" w:cs="Times New Roman"/>
                <w:sz w:val="18"/>
                <w:szCs w:val="18"/>
              </w:rPr>
              <w:t>(31747866_31792076)_(31792310_31838091)del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_004006.2,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:rsidR="00736A7F" w:rsidRPr="00467EFA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Difficulty climbing 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ir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8631E1">
              <w:rPr>
                <w:rFonts w:ascii="Times New Roman" w:hAnsi="Times New Roman" w:cs="Times New Roman"/>
                <w:sz w:val="18"/>
                <w:szCs w:val="18"/>
              </w:rPr>
              <w:t>(31747866_31792076)_(31792310_31838091)del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91144" w:rsidRPr="00DA29DF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:rsidR="00736A7F" w:rsidRPr="00467EFA" w:rsidRDefault="00A91144" w:rsidP="00A91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9A4941" w:rsidRPr="009A4941">
              <w:rPr>
                <w:rFonts w:ascii="Times New Roman" w:hAnsi="Times New Roman" w:cs="Times New Roman"/>
                <w:sz w:val="18"/>
                <w:szCs w:val="18"/>
              </w:rPr>
              <w:t>(31525571_31645789)_(31792310_31838091)del</w:t>
            </w:r>
          </w:p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377300" w:rsidRPr="00DA29DF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55</w:t>
            </w:r>
          </w:p>
          <w:p w:rsidR="00736A7F" w:rsidRPr="00467EFA" w:rsidRDefault="00377300" w:rsidP="003773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F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g. (31525571_31645789)_(31792310_31838091)del</w:t>
            </w:r>
          </w:p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C34F6" w:rsidRPr="00FC34F6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del exon 51-55</w:t>
            </w:r>
          </w:p>
          <w:p w:rsidR="00736A7F" w:rsidRPr="00467EFA" w:rsidRDefault="00FC34F6" w:rsidP="00FC3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9B7156" w:rsidRPr="00FC34F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9B715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B7156">
              <w:rPr>
                <w:rFonts w:ascii="Times New Roman" w:hAnsi="Times New Roman" w:cs="Times New Roman"/>
                <w:sz w:val="18"/>
                <w:szCs w:val="18"/>
              </w:rPr>
              <w:t>(31697704_31747747)_(31747866_31792076)del</w:t>
            </w:r>
          </w:p>
          <w:p w:rsidR="009B7156" w:rsidRPr="00FC34F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9B7156" w:rsidRPr="00FC34F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9B7156" w:rsidRPr="00FC34F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9B7156" w:rsidRPr="00FC34F6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736A7F" w:rsidRPr="00467EFA" w:rsidRDefault="009B7156" w:rsidP="009B7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F6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g. (31676262_31697491)_(31697704_31747747)del</w:t>
            </w:r>
          </w:p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96FEE" w:rsidRPr="00A96FEE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736A7F" w:rsidRPr="00467EFA" w:rsidRDefault="00A96FEE" w:rsidP="00A96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EE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4A10C5" w:rsidRPr="004A10C5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736A7F" w:rsidRPr="00467EFA" w:rsidRDefault="00C8441D" w:rsidP="004A1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4A10C5" w:rsidRPr="004A10C5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212C3B" w:rsidRPr="00212C3B">
              <w:rPr>
                <w:rFonts w:ascii="Times New Roman" w:hAnsi="Times New Roman" w:cs="Times New Roman"/>
                <w:sz w:val="18"/>
                <w:szCs w:val="18"/>
              </w:rPr>
              <w:t>(31525571_31645789)_(31697704_31747747)del</w:t>
            </w:r>
          </w:p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7664B8" w:rsidRPr="007664B8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del exon 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5</w:t>
            </w:r>
          </w:p>
          <w:p w:rsidR="00736A7F" w:rsidRPr="00467EFA" w:rsidRDefault="007664B8" w:rsidP="00766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F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. </w:t>
            </w:r>
            <w:r w:rsidR="002823A4" w:rsidRPr="002823A4">
              <w:rPr>
                <w:rFonts w:ascii="Times New Roman" w:hAnsi="Times New Roman" w:cs="Times New Roman"/>
                <w:sz w:val="18"/>
                <w:szCs w:val="18"/>
              </w:rPr>
              <w:t>(31525571_31645789)_(31645980_31676106)del</w:t>
            </w:r>
          </w:p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D03F3A" w:rsidRPr="00D03F3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:rsidR="00736A7F" w:rsidRPr="00467EFA" w:rsidRDefault="00D03F3A" w:rsidP="00D03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F3A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</w:t>
            </w:r>
            <w:r w:rsidRPr="00D042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cular dystrophy or Becker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 xml:space="preserve">uscular 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0205C4" w:rsidRPr="000205C4">
              <w:rPr>
                <w:rFonts w:ascii="Times New Roman" w:hAnsi="Times New Roman" w:cs="Times New Roman"/>
                <w:sz w:val="18"/>
                <w:szCs w:val="18"/>
              </w:rPr>
              <w:t>(31144791_31152218)</w:t>
            </w:r>
            <w:r w:rsidR="00A67292">
              <w:rPr>
                <w:rFonts w:ascii="Times New Roman" w:hAnsi="Times New Roman" w:cs="Times New Roman"/>
                <w:sz w:val="18"/>
                <w:szCs w:val="18"/>
              </w:rPr>
              <w:t>_(31645980_31676106)d</w:t>
            </w:r>
            <w:r w:rsidR="00A67292">
              <w:rPr>
                <w:rFonts w:ascii="Times New Roman" w:hAnsi="Times New Roman" w:cs="Times New Roman" w:hint="eastAsia"/>
                <w:sz w:val="18"/>
                <w:szCs w:val="18"/>
              </w:rPr>
              <w:t>el</w:t>
            </w:r>
          </w:p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1D59CD" w:rsidRPr="001D59CD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del exon 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7</w:t>
            </w:r>
          </w:p>
          <w:p w:rsidR="00736A7F" w:rsidRPr="00467EFA" w:rsidRDefault="001D59CD" w:rsidP="001D5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9CD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A67292" w:rsidRPr="00A67292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7292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A6729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753DA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92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F753DA" w:rsidRPr="00F753DA">
              <w:rPr>
                <w:rFonts w:ascii="Times New Roman" w:hAnsi="Times New Roman" w:cs="Times New Roman"/>
                <w:sz w:val="18"/>
                <w:szCs w:val="18"/>
              </w:rPr>
              <w:t>_31140035)_(31525571_31645789)del</w:t>
            </w:r>
          </w:p>
          <w:p w:rsidR="00A67292" w:rsidRPr="00A67292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92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A67292" w:rsidRPr="00A67292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92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A67292" w:rsidRPr="00A67292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92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A67292" w:rsidRPr="00A67292" w:rsidRDefault="00A67292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736A7F" w:rsidRPr="00467EFA" w:rsidRDefault="00F753DA" w:rsidP="00A672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194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Delayed gross motor development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60099F">
              <w:rPr>
                <w:rFonts w:ascii="Times New Roman" w:hAnsi="Times New Roman" w:cs="Times New Roman"/>
                <w:sz w:val="18"/>
                <w:szCs w:val="18"/>
              </w:rPr>
              <w:t>(31341776_31366672)_(31366752_31462597)del</w:t>
            </w:r>
          </w:p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60099F" w:rsidRPr="007664B8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  <w:p w:rsidR="00736A7F" w:rsidRPr="00467EFA" w:rsidRDefault="0060099F" w:rsidP="00600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chenne’s muscular dystrophy or Becker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6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g. (31279134_31341714)_(31341776_31366672)del</w:t>
            </w:r>
          </w:p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D1F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B81D1F" w:rsidRPr="00B81D1F" w:rsidRDefault="00B81D1F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736A7F" w:rsidRPr="00467EFA" w:rsidRDefault="006C7F6B" w:rsidP="00B81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51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Waddling gait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2BC1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7B2BC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BC1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34380E" w:rsidRPr="0034380E">
              <w:rPr>
                <w:rFonts w:ascii="Times New Roman" w:hAnsi="Times New Roman" w:cs="Times New Roman"/>
                <w:sz w:val="18"/>
                <w:szCs w:val="18"/>
              </w:rPr>
              <w:t xml:space="preserve">(31191722_31196048) </w:t>
            </w:r>
            <w:r w:rsidR="0034380E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  <w:r w:rsidR="0034380E">
              <w:rPr>
                <w:rFonts w:ascii="Times New Roman" w:hAnsi="Times New Roman" w:cs="Times New Roman"/>
                <w:sz w:val="18"/>
                <w:szCs w:val="18"/>
              </w:rPr>
              <w:t>(31198599_31200854)</w:t>
            </w:r>
            <w:r w:rsidR="00D03AC3">
              <w:rPr>
                <w:rFonts w:ascii="Times New Roman" w:hAnsi="Times New Roman" w:cs="Times New Roman" w:hint="eastAsia"/>
                <w:sz w:val="18"/>
                <w:szCs w:val="18"/>
              </w:rPr>
              <w:t>del</w:t>
            </w:r>
          </w:p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BC1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BC1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BC1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7B2BC1" w:rsidRPr="007B2BC1" w:rsidRDefault="007B2BC1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exon 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-71</w:t>
            </w:r>
          </w:p>
          <w:p w:rsidR="00736A7F" w:rsidRPr="00467EFA" w:rsidRDefault="0034380E" w:rsidP="007B2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4B8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211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2E2AB4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g. (32717411_32827609)_(32867938_33038255)dup</w:t>
            </w:r>
          </w:p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200CE9" w:rsidRPr="00200CE9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</w:t>
            </w: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 xml:space="preserve">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7</w:t>
            </w:r>
          </w:p>
          <w:p w:rsidR="00736A7F" w:rsidRPr="00467EFA" w:rsidRDefault="00200CE9" w:rsidP="0020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CE9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1324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uscle weakness</w:t>
            </w:r>
          </w:p>
          <w:p w:rsidR="00C8441D" w:rsidRPr="00C8441D" w:rsidRDefault="00C8441D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1270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otor delay</w:t>
            </w:r>
          </w:p>
          <w:p w:rsidR="00736A7F" w:rsidRPr="00467EFA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0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. </w:t>
            </w:r>
            <w:r w:rsidR="000C52BA" w:rsidRPr="000C52BA">
              <w:rPr>
                <w:rFonts w:ascii="Times New Roman" w:hAnsi="Times New Roman" w:cs="Times New Roman"/>
                <w:sz w:val="18"/>
                <w:szCs w:val="18"/>
              </w:rPr>
              <w:t>(32717411_32827609)_(32841505_32862899)dup</w:t>
            </w:r>
          </w:p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296083" w:rsidRPr="00296083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p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  <w:p w:rsidR="00736A7F" w:rsidRPr="00467EFA" w:rsidRDefault="00296083" w:rsidP="00296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083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</w:t>
            </w:r>
            <w:r w:rsidRPr="003223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cular dystrophy</w:t>
            </w:r>
          </w:p>
        </w:tc>
        <w:tc>
          <w:tcPr>
            <w:tcW w:w="976" w:type="pct"/>
          </w:tcPr>
          <w:p w:rsidR="00C8441D" w:rsidRPr="00C8441D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e</w:t>
            </w:r>
            <w:proofErr w:type="spellEnd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736A7F" w:rsidRPr="00467EFA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 xml:space="preserve">uscular 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2E2AB4" w:rsidRPr="00467EFA" w:rsidTr="00F05D80">
        <w:tc>
          <w:tcPr>
            <w:tcW w:w="33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302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79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736A7F" w:rsidRPr="00467EFA" w:rsidRDefault="00882022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736A7F" w:rsidRPr="00467EFA" w:rsidRDefault="00736A7F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C94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="007A0D10" w:rsidRPr="007A0D10">
              <w:rPr>
                <w:rFonts w:ascii="Times New Roman" w:hAnsi="Times New Roman" w:cs="Times New Roman"/>
                <w:sz w:val="18"/>
                <w:szCs w:val="18"/>
              </w:rPr>
              <w:t>(32490427_32503035)_(32519960_32536124)dup</w:t>
            </w:r>
          </w:p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1C5C94" w:rsidRPr="001C5C94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p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-21</w:t>
            </w:r>
          </w:p>
          <w:p w:rsidR="00736A7F" w:rsidRPr="00467EFA" w:rsidRDefault="001C5C94" w:rsidP="001C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C94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736A7F" w:rsidRPr="00467EFA" w:rsidRDefault="00306527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C8441D" w:rsidRPr="00C8441D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23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Progressive muscle weakness</w:t>
            </w:r>
          </w:p>
          <w:p w:rsidR="00C8441D" w:rsidRPr="00C8441D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55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Difficulty climbing stairs</w:t>
            </w:r>
          </w:p>
          <w:p w:rsidR="00C8441D" w:rsidRPr="00C8441D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C8441D" w:rsidRPr="00C8441D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736A7F" w:rsidRPr="00467EFA" w:rsidRDefault="00A86735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="00C8441D"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736A7F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PA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2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7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186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A07CC4">
              <w:rPr>
                <w:rFonts w:ascii="Times New Roman" w:hAnsi="Times New Roman" w:cs="Times New Roman"/>
                <w:sz w:val="18"/>
                <w:szCs w:val="18"/>
              </w:rPr>
              <w:t>(31645980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676106)_(31986632_32235032)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</w:t>
            </w:r>
          </w:p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002186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p ex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  <w:p w:rsidR="00F05D80" w:rsidRPr="00467EFA" w:rsidRDefault="00F05D80" w:rsidP="0000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186">
              <w:rPr>
                <w:rFonts w:ascii="Times New Roman" w:hAnsi="Times New Roman" w:cs="Times New Roman"/>
                <w:sz w:val="18"/>
                <w:szCs w:val="18"/>
              </w:rPr>
              <w:t>p.( fs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3C6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C8441D" w:rsidRDefault="00F05D80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2355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Difficulty walking</w:t>
            </w:r>
          </w:p>
          <w:p w:rsidR="00F05D80" w:rsidRPr="00C8441D" w:rsidRDefault="00F05D80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F05D80" w:rsidRPr="00C8441D" w:rsidRDefault="00F05D80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F05D80" w:rsidRPr="00C8441D" w:rsidRDefault="00F05D80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F05D80" w:rsidRPr="00467EFA" w:rsidRDefault="00F05D80" w:rsidP="00C8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A80CD1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C8441D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F05D80" w:rsidRPr="00467EFA" w:rsidRDefault="00F05D80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rPr>
          <w:trHeight w:val="2267"/>
        </w:trPr>
        <w:tc>
          <w:tcPr>
            <w:tcW w:w="33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302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7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DE3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2509580C&gt;T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2436C&gt;T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(Trp812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2355|Difficulty walking; 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; 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 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F05D80" w:rsidRPr="00467EFA" w:rsidRDefault="00F05D80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5D0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5D0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1838137_31838138insG</w:t>
            </w:r>
          </w:p>
          <w:p w:rsidR="00F05D80" w:rsidRPr="00467EFA" w:rsidRDefault="00F05D80" w:rsidP="005D0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5D0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5D0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7263_7264insG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(Ala2422Glyfs*5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8981|Calf muscle hypertrophy; HP:0003323|Progressive muscle weakness; 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F05D80" w:rsidRPr="00467EFA" w:rsidRDefault="00F05D80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E23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E23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2662349A&gt;T,</w:t>
            </w:r>
          </w:p>
          <w:p w:rsidR="00F05D80" w:rsidRPr="00467EFA" w:rsidRDefault="00F05D80" w:rsidP="00E23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E23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E23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1231A&gt;T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(Lys411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323|Progressive muscle weakness; 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2827679C&gt;T,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.580C&gt;T,</w:t>
            </w:r>
          </w:p>
          <w:p w:rsidR="00F05D80" w:rsidRPr="00467EFA" w:rsidRDefault="00F05D80" w:rsidP="00056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(Gln194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muscular dystrophy or Becker muscular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 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; 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907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2591646C&gt;T,</w:t>
            </w:r>
          </w:p>
          <w:p w:rsidR="00F05D80" w:rsidRPr="00467EFA" w:rsidRDefault="00F05D80" w:rsidP="00907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907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907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c.1812+1C&gt;T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Becker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 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AC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AC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 32381063G&gt;T,</w:t>
            </w:r>
          </w:p>
          <w:p w:rsidR="00F05D80" w:rsidRPr="00467EFA" w:rsidRDefault="00F05D80" w:rsidP="00AC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AC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5167G&gt;T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 (Gln1723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 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; 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1C6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2106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467EF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31196822delC</w:t>
            </w:r>
          </w:p>
          <w:p w:rsidR="00F05D80" w:rsidRPr="00467EFA" w:rsidRDefault="00F05D80" w:rsidP="001C6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1C6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0187delC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.(Pro3396Glnfs*6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30235|Extremely elevated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 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; HP:0002194|Delayed gross motor development</w:t>
            </w:r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006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006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1747747C&gt;G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F05D80" w:rsidRPr="00467EFA" w:rsidRDefault="00F05D80" w:rsidP="00006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006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P_003997.1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7660+1C&gt;G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chenne’s muscular dystrophy or Becker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0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AE5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AE5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467EF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1697572</w:t>
            </w: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&gt;T,</w:t>
            </w:r>
          </w:p>
          <w:p w:rsidR="00F05D80" w:rsidRPr="00467EFA" w:rsidRDefault="00F05D80" w:rsidP="00AE5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AE5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AE540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c.7792C&gt;T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p.(Gln259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30235|Extremely elevated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F668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F05D80" w:rsidRPr="00467EFA" w:rsidRDefault="00F05D80" w:rsidP="00F668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467EF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32509445delC,</w:t>
            </w:r>
          </w:p>
          <w:p w:rsidR="00F05D80" w:rsidRPr="00467EFA" w:rsidRDefault="00F05D80" w:rsidP="00F668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F668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2106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c.2571delC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p.(Pro857Profs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2355|Difficulty walking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3391|Gowers sign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30235|Extremely elevated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312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:rsidR="00F05D80" w:rsidRPr="00467EFA" w:rsidRDefault="00F05D80" w:rsidP="00312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32305653</w:t>
            </w: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C&gt;T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F05D80" w:rsidRPr="00467EFA" w:rsidRDefault="00F05D80" w:rsidP="00312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emizygous</w:t>
            </w:r>
          </w:p>
          <w:p w:rsidR="00F05D80" w:rsidRPr="00467EFA" w:rsidRDefault="00F05D80" w:rsidP="00312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M_004006.2,</w:t>
            </w:r>
          </w:p>
          <w:p w:rsidR="00F05D80" w:rsidRPr="00467EFA" w:rsidRDefault="00F05D80" w:rsidP="003127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P_003997.1</w:t>
            </w:r>
          </w:p>
          <w:p w:rsidR="00F05D80" w:rsidRPr="00467EFA" w:rsidRDefault="00F05D80" w:rsidP="002106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c.6283C&gt;T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eastAsia="宋体" w:hAnsi="Times New Roman" w:cs="Times New Roman"/>
                <w:sz w:val="18"/>
                <w:szCs w:val="18"/>
              </w:rPr>
              <w:t>p.(Arg209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*) 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236|Elevated serum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707|Calf muscle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2E2AB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MD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</w:p>
        </w:tc>
      </w:tr>
      <w:tr w:rsidR="00F05D80" w:rsidRPr="00467EFA" w:rsidTr="00F05D80">
        <w:trPr>
          <w:trHeight w:val="3109"/>
        </w:trPr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LAMA2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hr6:  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. 129573393-129573394delAG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426.3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P_000417.2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.2049_2050delAG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.(Arg683Serfs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) and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6: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. (129381042_129419317)_(129419561_129465045)del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F05D80" w:rsidRPr="00467EFA" w:rsidRDefault="001A2D1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e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xon 4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gramStart"/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.(</w:t>
            </w:r>
            <w:proofErr w:type="gramEnd"/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l?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Muscular dystrophy, congenital,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erosin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deficient or partially deficient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324|Muscle weakness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1252|Muscular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270|Motor delay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2015|Dysphagia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30234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Highly elevated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612|Weak cry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F05D80" w:rsidRPr="00467EFA" w:rsidRDefault="00073A5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A56">
              <w:rPr>
                <w:rFonts w:ascii="Times New Roman" w:hAnsi="Times New Roman" w:cs="Times New Roman"/>
                <w:sz w:val="18"/>
                <w:szCs w:val="18"/>
              </w:rPr>
              <w:t>M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LAMA2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MLPA</w:t>
            </w:r>
          </w:p>
        </w:tc>
      </w:tr>
      <w:tr w:rsidR="00F05D80" w:rsidRPr="00467EFA" w:rsidTr="00F05D80">
        <w:tc>
          <w:tcPr>
            <w:tcW w:w="33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02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LAMA2</w:t>
            </w:r>
          </w:p>
        </w:tc>
        <w:tc>
          <w:tcPr>
            <w:tcW w:w="285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F05D80" w:rsidRPr="00467EFA" w:rsidRDefault="00F05D80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hr6:  </w:t>
            </w:r>
          </w:p>
          <w:p w:rsidR="00F05D80" w:rsidRPr="00467EFA" w:rsidRDefault="00F05D80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. 129513888C&gt;T,</w:t>
            </w:r>
          </w:p>
          <w:p w:rsidR="00F05D80" w:rsidRPr="00467EFA" w:rsidRDefault="00F05D80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F05D80" w:rsidRPr="00467EFA" w:rsidRDefault="00F05D80" w:rsidP="00835A3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426.3,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P_000417.2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.1672C&gt;T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p.(Gln558*) and </w:t>
            </w:r>
          </w:p>
          <w:p w:rsidR="00F05D80" w:rsidRPr="00467EFA" w:rsidRDefault="00F05D80" w:rsidP="008B5CF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6:</w:t>
            </w:r>
          </w:p>
          <w:p w:rsidR="00F05D80" w:rsidRPr="00467EFA" w:rsidRDefault="00F05D80" w:rsidP="008B5CF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. (129381042_129419317)_(129419561_129465045)del</w:t>
            </w:r>
          </w:p>
          <w:p w:rsidR="00F05D80" w:rsidRPr="00467EFA" w:rsidRDefault="00F05D80" w:rsidP="008B5CF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zygous</w:t>
            </w:r>
          </w:p>
          <w:p w:rsidR="00F05D80" w:rsidRPr="00467EFA" w:rsidRDefault="001A2D10" w:rsidP="008B5CF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el </w:t>
            </w:r>
            <w:r w:rsidR="00F05D80"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xon 4 </w:t>
            </w:r>
          </w:p>
          <w:p w:rsidR="00F05D80" w:rsidRPr="00467EFA" w:rsidRDefault="00F05D80" w:rsidP="008B5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.(</w:t>
            </w:r>
            <w:proofErr w:type="gramEnd"/>
            <w:r w:rsidRPr="00467EF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l?)</w:t>
            </w:r>
          </w:p>
        </w:tc>
        <w:tc>
          <w:tcPr>
            <w:tcW w:w="397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Muscular dystrophy, congenital,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erosin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deficient or partially deficient</w:t>
            </w:r>
          </w:p>
        </w:tc>
        <w:tc>
          <w:tcPr>
            <w:tcW w:w="976" w:type="pct"/>
          </w:tcPr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324|Muscle weakness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1252|Muscular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270|Motor delay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2015|Dysphagia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30234|Highly elevated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phosphokinase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HP:0001612|Weak cry;</w:t>
            </w:r>
          </w:p>
          <w:p w:rsidR="00F05D80" w:rsidRPr="00467EFA" w:rsidRDefault="00F05D80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HP:0003458|EMG: </w:t>
            </w:r>
            <w:proofErr w:type="spellStart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F05D80" w:rsidRPr="00467EFA" w:rsidRDefault="00073A56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A56">
              <w:rPr>
                <w:rFonts w:ascii="Times New Roman" w:hAnsi="Times New Roman" w:cs="Times New Roman"/>
                <w:sz w:val="18"/>
                <w:szCs w:val="18"/>
              </w:rPr>
              <w:t>M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i/>
                <w:sz w:val="18"/>
                <w:szCs w:val="18"/>
              </w:rPr>
              <w:t>LAMA2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E2AB4">
              <w:rPr>
                <w:rFonts w:ascii="Times New Roman" w:hAnsi="Times New Roman" w:cs="Times New Roman" w:hint="eastAsia"/>
                <w:sz w:val="18"/>
                <w:szCs w:val="18"/>
              </w:rPr>
              <w:t>sequenc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MLPA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5</w:t>
            </w:r>
          </w:p>
        </w:tc>
        <w:tc>
          <w:tcPr>
            <w:tcW w:w="302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279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Becker muscular dystrophy</w:t>
            </w:r>
          </w:p>
        </w:tc>
        <w:tc>
          <w:tcPr>
            <w:tcW w:w="976" w:type="pct"/>
          </w:tcPr>
          <w:p w:rsidR="00602FB5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DB24AF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  <w:p w:rsidR="00DB24AF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458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DB24AF">
              <w:rPr>
                <w:rFonts w:ascii="Times New Roman" w:hAnsi="Times New Roman" w:cs="Times New Roman"/>
                <w:sz w:val="18"/>
                <w:szCs w:val="18"/>
              </w:rPr>
              <w:t xml:space="preserve">EMG: </w:t>
            </w:r>
            <w:proofErr w:type="spellStart"/>
            <w:r w:rsidRPr="00DB24AF">
              <w:rPr>
                <w:rFonts w:ascii="Times New Roman" w:hAnsi="Times New Roman" w:cs="Times New Roman"/>
                <w:sz w:val="18"/>
                <w:szCs w:val="18"/>
              </w:rPr>
              <w:t>myopathic</w:t>
            </w:r>
            <w:proofErr w:type="spellEnd"/>
            <w:r w:rsidRPr="00DB24AF">
              <w:rPr>
                <w:rFonts w:ascii="Times New Roman" w:hAnsi="Times New Roman" w:cs="Times New Roman"/>
                <w:sz w:val="18"/>
                <w:szCs w:val="18"/>
              </w:rPr>
              <w:t xml:space="preserve"> abnormalities</w:t>
            </w:r>
          </w:p>
        </w:tc>
        <w:tc>
          <w:tcPr>
            <w:tcW w:w="394" w:type="pct"/>
          </w:tcPr>
          <w:p w:rsidR="00602FB5" w:rsidRPr="00073A56" w:rsidRDefault="00FD050F" w:rsidP="00FD0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302" w:type="pct"/>
          </w:tcPr>
          <w:p w:rsidR="00602FB5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279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DB24AF" w:rsidRDefault="00DB24AF" w:rsidP="00DB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:rsidR="00602FB5" w:rsidRPr="00073A56" w:rsidRDefault="00FD050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302" w:type="pct"/>
          </w:tcPr>
          <w:p w:rsidR="00602FB5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279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DB24A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 or Becker muscular dystrophy</w:t>
            </w:r>
          </w:p>
        </w:tc>
        <w:tc>
          <w:tcPr>
            <w:tcW w:w="976" w:type="pct"/>
          </w:tcPr>
          <w:p w:rsidR="00DB24AF" w:rsidRDefault="00DB24AF" w:rsidP="00DB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:rsidR="00602FB5" w:rsidRPr="00073A56" w:rsidRDefault="00FD050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302" w:type="pct"/>
          </w:tcPr>
          <w:p w:rsidR="00602FB5" w:rsidRPr="00467EFA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  <w:tc>
          <w:tcPr>
            <w:tcW w:w="279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E86D1C" w:rsidRPr="00E86D1C" w:rsidRDefault="00E86D1C" w:rsidP="00E86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391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Gowers sign</w:t>
            </w:r>
          </w:p>
          <w:p w:rsidR="00602FB5" w:rsidRPr="00467EFA" w:rsidRDefault="00E86D1C" w:rsidP="00E86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30235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xtremely elevated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</w:tc>
        <w:tc>
          <w:tcPr>
            <w:tcW w:w="394" w:type="pct"/>
          </w:tcPr>
          <w:p w:rsidR="00602FB5" w:rsidRPr="00073A56" w:rsidRDefault="00FD050F" w:rsidP="00FD0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302" w:type="pct"/>
          </w:tcPr>
          <w:p w:rsidR="00602FB5" w:rsidRPr="00467EFA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279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 muscular dystrophy</w:t>
            </w:r>
          </w:p>
        </w:tc>
        <w:tc>
          <w:tcPr>
            <w:tcW w:w="976" w:type="pct"/>
          </w:tcPr>
          <w:p w:rsidR="00602FB5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E86D1C" w:rsidRPr="00467EFA" w:rsidRDefault="00E86D1C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:0003707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Calf muscle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>pseudohypertrophy</w:t>
            </w:r>
            <w:proofErr w:type="spellEnd"/>
          </w:p>
        </w:tc>
        <w:tc>
          <w:tcPr>
            <w:tcW w:w="394" w:type="pct"/>
          </w:tcPr>
          <w:p w:rsidR="00602FB5" w:rsidRPr="00073A56" w:rsidRDefault="00FD050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>uscular 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Duchenne’s</w:t>
            </w:r>
          </w:p>
        </w:tc>
      </w:tr>
      <w:tr w:rsidR="00602FB5" w:rsidRPr="00467EFA" w:rsidTr="00F05D80">
        <w:tc>
          <w:tcPr>
            <w:tcW w:w="339" w:type="pct"/>
          </w:tcPr>
          <w:p w:rsidR="00602FB5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302" w:type="pct"/>
          </w:tcPr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9" w:type="pct"/>
          </w:tcPr>
          <w:p w:rsidR="00602FB5" w:rsidRPr="00467EFA" w:rsidRDefault="001735CB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4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D</w:t>
            </w:r>
          </w:p>
        </w:tc>
        <w:tc>
          <w:tcPr>
            <w:tcW w:w="285" w:type="pct"/>
          </w:tcPr>
          <w:p w:rsidR="00602FB5" w:rsidRPr="00467EFA" w:rsidRDefault="00602FB5" w:rsidP="0092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77" w:type="pct"/>
          </w:tcPr>
          <w:p w:rsidR="00602FB5" w:rsidRPr="00467EFA" w:rsidRDefault="00FD050F" w:rsidP="00835A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No mutation was found</w:t>
            </w:r>
          </w:p>
        </w:tc>
        <w:tc>
          <w:tcPr>
            <w:tcW w:w="397" w:type="pct"/>
          </w:tcPr>
          <w:p w:rsidR="00602FB5" w:rsidRPr="00467EFA" w:rsidRDefault="00FD050F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 xml:space="preserve">Becker 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cular dystrophy</w:t>
            </w:r>
          </w:p>
        </w:tc>
        <w:tc>
          <w:tcPr>
            <w:tcW w:w="976" w:type="pct"/>
          </w:tcPr>
          <w:p w:rsidR="00FD050F" w:rsidRDefault="00FD050F" w:rsidP="00FD0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P:0003236</w:t>
            </w:r>
            <w:r w:rsidRPr="00467EFA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Elevated serum </w:t>
            </w:r>
            <w:proofErr w:type="spellStart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e</w:t>
            </w:r>
            <w:proofErr w:type="spellEnd"/>
            <w:r w:rsidRPr="00E86D1C">
              <w:rPr>
                <w:rFonts w:ascii="Times New Roman" w:hAnsi="Times New Roman" w:cs="Times New Roman"/>
                <w:sz w:val="18"/>
                <w:szCs w:val="18"/>
              </w:rPr>
              <w:t xml:space="preserve"> phosphokinase</w:t>
            </w:r>
          </w:p>
          <w:p w:rsidR="00602FB5" w:rsidRPr="00467EFA" w:rsidRDefault="00602FB5" w:rsidP="0021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:rsidR="00602FB5" w:rsidRPr="00073A56" w:rsidRDefault="00FD050F" w:rsidP="00FD0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t xml:space="preserve">uscular </w:t>
            </w:r>
            <w:r w:rsidRPr="002E2A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tro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CC4A45">
              <w:rPr>
                <w:rFonts w:ascii="Times New Roman" w:hAnsi="Times New Roman" w:cs="Times New Roman"/>
                <w:sz w:val="18"/>
                <w:szCs w:val="18"/>
              </w:rPr>
              <w:t>Becker</w:t>
            </w:r>
          </w:p>
        </w:tc>
      </w:tr>
    </w:tbl>
    <w:p w:rsidR="001A2D10" w:rsidRDefault="00A551DE">
      <w:r>
        <w:rPr>
          <w:rFonts w:ascii="Times New Roman" w:hAnsi="Times New Roman" w:cs="Times New Roman" w:hint="eastAsia"/>
        </w:rPr>
        <w:lastRenderedPageBreak/>
        <w:t>Del=</w:t>
      </w:r>
      <w:r>
        <w:rPr>
          <w:rFonts w:ascii="Times New Roman" w:hAnsi="Times New Roman" w:cs="Times New Roman"/>
        </w:rPr>
        <w:t>deletion</w:t>
      </w:r>
      <w:r>
        <w:rPr>
          <w:rFonts w:ascii="Times New Roman" w:hAnsi="Times New Roman" w:cs="Times New Roman" w:hint="eastAsia"/>
        </w:rPr>
        <w:t>; Dup=duplication.</w:t>
      </w:r>
    </w:p>
    <w:p w:rsidR="001A2D10" w:rsidRDefault="001A2D10"/>
    <w:sectPr w:rsidR="001A2D10" w:rsidSect="003F02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98F" w:rsidRDefault="005E298F" w:rsidP="00FB724F">
      <w:r>
        <w:separator/>
      </w:r>
    </w:p>
  </w:endnote>
  <w:endnote w:type="continuationSeparator" w:id="0">
    <w:p w:rsidR="005E298F" w:rsidRDefault="005E298F" w:rsidP="00FB7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98F" w:rsidRDefault="005E298F" w:rsidP="00FB724F">
      <w:r>
        <w:separator/>
      </w:r>
    </w:p>
  </w:footnote>
  <w:footnote w:type="continuationSeparator" w:id="0">
    <w:p w:rsidR="005E298F" w:rsidRDefault="005E298F" w:rsidP="00FB7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C5F"/>
    <w:rsid w:val="00002186"/>
    <w:rsid w:val="000029ED"/>
    <w:rsid w:val="00006B27"/>
    <w:rsid w:val="0001282B"/>
    <w:rsid w:val="000141C8"/>
    <w:rsid w:val="000147CC"/>
    <w:rsid w:val="00014E1F"/>
    <w:rsid w:val="000205C4"/>
    <w:rsid w:val="0002089E"/>
    <w:rsid w:val="0002196B"/>
    <w:rsid w:val="00032BF1"/>
    <w:rsid w:val="00037651"/>
    <w:rsid w:val="0005055A"/>
    <w:rsid w:val="0005602F"/>
    <w:rsid w:val="0006156D"/>
    <w:rsid w:val="00066233"/>
    <w:rsid w:val="00073A56"/>
    <w:rsid w:val="00091865"/>
    <w:rsid w:val="000A3FAC"/>
    <w:rsid w:val="000A7B12"/>
    <w:rsid w:val="000B2784"/>
    <w:rsid w:val="000C2AD0"/>
    <w:rsid w:val="000C52BA"/>
    <w:rsid w:val="000D7D67"/>
    <w:rsid w:val="000F742C"/>
    <w:rsid w:val="000F794A"/>
    <w:rsid w:val="00113ED7"/>
    <w:rsid w:val="00122D4E"/>
    <w:rsid w:val="00125996"/>
    <w:rsid w:val="0014522C"/>
    <w:rsid w:val="001454C4"/>
    <w:rsid w:val="00157066"/>
    <w:rsid w:val="00160A02"/>
    <w:rsid w:val="001735CB"/>
    <w:rsid w:val="00175668"/>
    <w:rsid w:val="001836E6"/>
    <w:rsid w:val="001A27C4"/>
    <w:rsid w:val="001A2D10"/>
    <w:rsid w:val="001B4263"/>
    <w:rsid w:val="001C5C94"/>
    <w:rsid w:val="001C68E4"/>
    <w:rsid w:val="001D103E"/>
    <w:rsid w:val="001D59CD"/>
    <w:rsid w:val="001E443C"/>
    <w:rsid w:val="001E7B07"/>
    <w:rsid w:val="001F4320"/>
    <w:rsid w:val="00200CE9"/>
    <w:rsid w:val="00210627"/>
    <w:rsid w:val="00212C3B"/>
    <w:rsid w:val="00213FF2"/>
    <w:rsid w:val="00234A23"/>
    <w:rsid w:val="0024283E"/>
    <w:rsid w:val="00253E31"/>
    <w:rsid w:val="002823A4"/>
    <w:rsid w:val="00292260"/>
    <w:rsid w:val="00296083"/>
    <w:rsid w:val="002A2005"/>
    <w:rsid w:val="002B431C"/>
    <w:rsid w:val="002C3DCC"/>
    <w:rsid w:val="002C5D7A"/>
    <w:rsid w:val="002E2AB4"/>
    <w:rsid w:val="002E3986"/>
    <w:rsid w:val="002E3A1B"/>
    <w:rsid w:val="002E7449"/>
    <w:rsid w:val="002F3AE9"/>
    <w:rsid w:val="00306527"/>
    <w:rsid w:val="00306ED9"/>
    <w:rsid w:val="00312726"/>
    <w:rsid w:val="003223C6"/>
    <w:rsid w:val="00330093"/>
    <w:rsid w:val="00342D71"/>
    <w:rsid w:val="0034380E"/>
    <w:rsid w:val="0035167F"/>
    <w:rsid w:val="00371B97"/>
    <w:rsid w:val="00377300"/>
    <w:rsid w:val="003871BA"/>
    <w:rsid w:val="003A49A1"/>
    <w:rsid w:val="003A4F62"/>
    <w:rsid w:val="003A5128"/>
    <w:rsid w:val="003A6319"/>
    <w:rsid w:val="003F022F"/>
    <w:rsid w:val="003F69D1"/>
    <w:rsid w:val="00417556"/>
    <w:rsid w:val="004179B9"/>
    <w:rsid w:val="00417F49"/>
    <w:rsid w:val="00433E0C"/>
    <w:rsid w:val="00434B66"/>
    <w:rsid w:val="00467EFA"/>
    <w:rsid w:val="00475163"/>
    <w:rsid w:val="00475433"/>
    <w:rsid w:val="00485E2B"/>
    <w:rsid w:val="00495A1E"/>
    <w:rsid w:val="004A10C5"/>
    <w:rsid w:val="004A12F7"/>
    <w:rsid w:val="004B6C26"/>
    <w:rsid w:val="004C5282"/>
    <w:rsid w:val="004D2E5B"/>
    <w:rsid w:val="004D531F"/>
    <w:rsid w:val="004D548E"/>
    <w:rsid w:val="004E4AB4"/>
    <w:rsid w:val="004E6A64"/>
    <w:rsid w:val="004E6D8C"/>
    <w:rsid w:val="004F3231"/>
    <w:rsid w:val="0053337A"/>
    <w:rsid w:val="00540857"/>
    <w:rsid w:val="00546B91"/>
    <w:rsid w:val="00552979"/>
    <w:rsid w:val="0057617A"/>
    <w:rsid w:val="00580EC9"/>
    <w:rsid w:val="00594C5F"/>
    <w:rsid w:val="005A44A7"/>
    <w:rsid w:val="005B2544"/>
    <w:rsid w:val="005B2C95"/>
    <w:rsid w:val="005C2586"/>
    <w:rsid w:val="005C397A"/>
    <w:rsid w:val="005D00D6"/>
    <w:rsid w:val="005E298F"/>
    <w:rsid w:val="005E5EAC"/>
    <w:rsid w:val="0060099F"/>
    <w:rsid w:val="00602FB5"/>
    <w:rsid w:val="0060791C"/>
    <w:rsid w:val="00616C7D"/>
    <w:rsid w:val="006419D9"/>
    <w:rsid w:val="00660CD0"/>
    <w:rsid w:val="0066134C"/>
    <w:rsid w:val="00661D2D"/>
    <w:rsid w:val="00662EA3"/>
    <w:rsid w:val="00665A7E"/>
    <w:rsid w:val="00671BDE"/>
    <w:rsid w:val="00672623"/>
    <w:rsid w:val="0069365F"/>
    <w:rsid w:val="00696884"/>
    <w:rsid w:val="0069720F"/>
    <w:rsid w:val="006B527A"/>
    <w:rsid w:val="006C7F6B"/>
    <w:rsid w:val="006D7425"/>
    <w:rsid w:val="0070041D"/>
    <w:rsid w:val="00731203"/>
    <w:rsid w:val="00731992"/>
    <w:rsid w:val="00732253"/>
    <w:rsid w:val="00736A7F"/>
    <w:rsid w:val="00736E6E"/>
    <w:rsid w:val="00752469"/>
    <w:rsid w:val="0076474D"/>
    <w:rsid w:val="007664B8"/>
    <w:rsid w:val="00773C63"/>
    <w:rsid w:val="0078110A"/>
    <w:rsid w:val="007A0D10"/>
    <w:rsid w:val="007B2BC1"/>
    <w:rsid w:val="007B71C4"/>
    <w:rsid w:val="007C079A"/>
    <w:rsid w:val="007E3F73"/>
    <w:rsid w:val="007E63E1"/>
    <w:rsid w:val="0080112F"/>
    <w:rsid w:val="00812791"/>
    <w:rsid w:val="008277B0"/>
    <w:rsid w:val="00827FC7"/>
    <w:rsid w:val="00831808"/>
    <w:rsid w:val="00834708"/>
    <w:rsid w:val="00835A34"/>
    <w:rsid w:val="00846E72"/>
    <w:rsid w:val="00847AFD"/>
    <w:rsid w:val="008631E1"/>
    <w:rsid w:val="00871822"/>
    <w:rsid w:val="00873A3D"/>
    <w:rsid w:val="00882022"/>
    <w:rsid w:val="008865D6"/>
    <w:rsid w:val="008B2589"/>
    <w:rsid w:val="008B5CFE"/>
    <w:rsid w:val="008D1508"/>
    <w:rsid w:val="008D447A"/>
    <w:rsid w:val="008F4E62"/>
    <w:rsid w:val="009002B9"/>
    <w:rsid w:val="0090778A"/>
    <w:rsid w:val="009269BE"/>
    <w:rsid w:val="0092704E"/>
    <w:rsid w:val="00927B8F"/>
    <w:rsid w:val="0094382B"/>
    <w:rsid w:val="00952C96"/>
    <w:rsid w:val="00953493"/>
    <w:rsid w:val="00961030"/>
    <w:rsid w:val="0096196D"/>
    <w:rsid w:val="00961C25"/>
    <w:rsid w:val="00965BA6"/>
    <w:rsid w:val="00976138"/>
    <w:rsid w:val="0098673E"/>
    <w:rsid w:val="009A4941"/>
    <w:rsid w:val="009B7156"/>
    <w:rsid w:val="009C537E"/>
    <w:rsid w:val="009D0BB5"/>
    <w:rsid w:val="009D2B9A"/>
    <w:rsid w:val="009E3DC3"/>
    <w:rsid w:val="00A07CC4"/>
    <w:rsid w:val="00A24721"/>
    <w:rsid w:val="00A26EF1"/>
    <w:rsid w:val="00A32654"/>
    <w:rsid w:val="00A53C2A"/>
    <w:rsid w:val="00A551DE"/>
    <w:rsid w:val="00A61216"/>
    <w:rsid w:val="00A67292"/>
    <w:rsid w:val="00A7054F"/>
    <w:rsid w:val="00A80CD1"/>
    <w:rsid w:val="00A86735"/>
    <w:rsid w:val="00A91144"/>
    <w:rsid w:val="00A9156D"/>
    <w:rsid w:val="00A96FEE"/>
    <w:rsid w:val="00AB0230"/>
    <w:rsid w:val="00AC06C2"/>
    <w:rsid w:val="00AD056E"/>
    <w:rsid w:val="00AE4A4C"/>
    <w:rsid w:val="00AE540A"/>
    <w:rsid w:val="00AE747A"/>
    <w:rsid w:val="00AF165E"/>
    <w:rsid w:val="00AF5CA6"/>
    <w:rsid w:val="00B10444"/>
    <w:rsid w:val="00B138CF"/>
    <w:rsid w:val="00B32685"/>
    <w:rsid w:val="00B45300"/>
    <w:rsid w:val="00B46281"/>
    <w:rsid w:val="00B71835"/>
    <w:rsid w:val="00B745A3"/>
    <w:rsid w:val="00B81D1F"/>
    <w:rsid w:val="00B94729"/>
    <w:rsid w:val="00BA2791"/>
    <w:rsid w:val="00BB2FD7"/>
    <w:rsid w:val="00BC34C2"/>
    <w:rsid w:val="00BD6785"/>
    <w:rsid w:val="00BD6DEB"/>
    <w:rsid w:val="00BD7FCD"/>
    <w:rsid w:val="00BF5247"/>
    <w:rsid w:val="00BF5B8C"/>
    <w:rsid w:val="00C02D07"/>
    <w:rsid w:val="00C03F65"/>
    <w:rsid w:val="00C32F09"/>
    <w:rsid w:val="00C35118"/>
    <w:rsid w:val="00C56E21"/>
    <w:rsid w:val="00C60D62"/>
    <w:rsid w:val="00C624AE"/>
    <w:rsid w:val="00C8187F"/>
    <w:rsid w:val="00C81F9D"/>
    <w:rsid w:val="00C8441D"/>
    <w:rsid w:val="00C8531E"/>
    <w:rsid w:val="00C86485"/>
    <w:rsid w:val="00C96B23"/>
    <w:rsid w:val="00CA7649"/>
    <w:rsid w:val="00CC0062"/>
    <w:rsid w:val="00CC3D3D"/>
    <w:rsid w:val="00CC4A45"/>
    <w:rsid w:val="00CD3635"/>
    <w:rsid w:val="00CF536D"/>
    <w:rsid w:val="00D03AC3"/>
    <w:rsid w:val="00D03F3A"/>
    <w:rsid w:val="00D04211"/>
    <w:rsid w:val="00D129A5"/>
    <w:rsid w:val="00D20C7F"/>
    <w:rsid w:val="00D47CBB"/>
    <w:rsid w:val="00DA176F"/>
    <w:rsid w:val="00DA29DF"/>
    <w:rsid w:val="00DA5FC6"/>
    <w:rsid w:val="00DB24AF"/>
    <w:rsid w:val="00DD3AF8"/>
    <w:rsid w:val="00DD4165"/>
    <w:rsid w:val="00DD5DF0"/>
    <w:rsid w:val="00DD6AE0"/>
    <w:rsid w:val="00DE33F2"/>
    <w:rsid w:val="00DF6413"/>
    <w:rsid w:val="00E018ED"/>
    <w:rsid w:val="00E077A0"/>
    <w:rsid w:val="00E1624B"/>
    <w:rsid w:val="00E2338D"/>
    <w:rsid w:val="00E27FA3"/>
    <w:rsid w:val="00E35B7C"/>
    <w:rsid w:val="00E3638A"/>
    <w:rsid w:val="00E41D19"/>
    <w:rsid w:val="00E4394C"/>
    <w:rsid w:val="00E45BB9"/>
    <w:rsid w:val="00E4655E"/>
    <w:rsid w:val="00E503CB"/>
    <w:rsid w:val="00E526C3"/>
    <w:rsid w:val="00E643FB"/>
    <w:rsid w:val="00E86D1C"/>
    <w:rsid w:val="00E9208A"/>
    <w:rsid w:val="00ED509E"/>
    <w:rsid w:val="00F05D80"/>
    <w:rsid w:val="00F10FD8"/>
    <w:rsid w:val="00F11D86"/>
    <w:rsid w:val="00F368ED"/>
    <w:rsid w:val="00F36F7B"/>
    <w:rsid w:val="00F43C3B"/>
    <w:rsid w:val="00F446A1"/>
    <w:rsid w:val="00F46A58"/>
    <w:rsid w:val="00F66849"/>
    <w:rsid w:val="00F733D6"/>
    <w:rsid w:val="00F753DA"/>
    <w:rsid w:val="00F823AA"/>
    <w:rsid w:val="00F91194"/>
    <w:rsid w:val="00F97FA6"/>
    <w:rsid w:val="00FA51C6"/>
    <w:rsid w:val="00FB2EB8"/>
    <w:rsid w:val="00FB724F"/>
    <w:rsid w:val="00FC331D"/>
    <w:rsid w:val="00FC34F6"/>
    <w:rsid w:val="00FD050F"/>
    <w:rsid w:val="00FD1C37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9B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F5C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AF5CA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FB7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72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7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72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9B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F5C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AF5CA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FB7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72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7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7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493</Words>
  <Characters>19915</Characters>
  <Application>Microsoft Office Word</Application>
  <DocSecurity>0</DocSecurity>
  <Lines>165</Lines>
  <Paragraphs>46</Paragraphs>
  <ScaleCrop>false</ScaleCrop>
  <Company/>
  <LinksUpToDate>false</LinksUpToDate>
  <CharactersWithSpaces>2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ue</dc:creator>
  <cp:lastModifiedBy>liuyi</cp:lastModifiedBy>
  <cp:revision>2</cp:revision>
  <dcterms:created xsi:type="dcterms:W3CDTF">2019-06-20T03:29:00Z</dcterms:created>
  <dcterms:modified xsi:type="dcterms:W3CDTF">2019-06-20T03:29:00Z</dcterms:modified>
</cp:coreProperties>
</file>